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879"/>
        <w:gridCol w:w="1879"/>
        <w:gridCol w:w="1881"/>
        <w:gridCol w:w="1881"/>
      </w:tblGrid>
      <w:tr>
        <w:trPr>
          <w:trHeight w:val="683" w:hRule="atLeast"/>
        </w:trPr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ntrol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68)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1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D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290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verall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458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>
        <w:trPr>
          <w:trHeight w:val="342" w:hRule="atLeast"/>
        </w:trPr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8</w:t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80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17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21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83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[Min, Max]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3.0, 94.0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9.0, 99.0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9.0, 99.0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0.0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3</w:t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8.3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9.0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8.7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1.7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1.0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1.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</w:tr>
      <w:tr>
        <w:trPr>
          <w:trHeight w:val="683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Americ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.0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25" w:hRule="atLeast"/>
        </w:trPr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other white background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8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4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5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2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4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tish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8.6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0.0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6.8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casia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7.3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4.1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5.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panic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.0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7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4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ish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2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1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0.7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5.8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83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Europea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2.9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1.0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5.4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98" w:hRule="atLeast"/>
        </w:trPr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and Asian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%)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%)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2%)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 Clinical information statistics of above 3 datase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09:33:00Z</dcterms:created>
  <dc:creator>lenovo</dc:creator>
  <dc:description/>
  <cp:keywords/>
  <dc:language>en-US</dc:language>
  <cp:lastModifiedBy>lenovo02</cp:lastModifiedBy>
  <dcterms:modified xsi:type="dcterms:W3CDTF">2020-03-04T01:34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